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"/>
        <w:tblW w:w="8598" w:type="dxa"/>
        <w:jc w:val="center"/>
        <w:tblLook w:val="04A0" w:firstRow="1" w:lastRow="0" w:firstColumn="1" w:lastColumn="0" w:noHBand="0" w:noVBand="1"/>
      </w:tblPr>
      <w:tblGrid>
        <w:gridCol w:w="547"/>
        <w:gridCol w:w="2094"/>
        <w:gridCol w:w="5934"/>
        <w:gridCol w:w="23"/>
      </w:tblGrid>
      <w:tr w:rsidR="00D16B1C" w:rsidRPr="001E454F" w14:paraId="10053755" w14:textId="77777777" w:rsidTr="00D16B1C">
        <w:trPr>
          <w:gridAfter w:val="1"/>
          <w:wAfter w:w="23" w:type="dxa"/>
          <w:jc w:val="center"/>
        </w:trPr>
        <w:tc>
          <w:tcPr>
            <w:tcW w:w="8575" w:type="dxa"/>
            <w:gridSpan w:val="3"/>
          </w:tcPr>
          <w:p w14:paraId="00B08C5B" w14:textId="4546E6D8" w:rsidR="00D16B1C" w:rsidRPr="001E454F" w:rsidRDefault="00D16B1C" w:rsidP="006B7431">
            <w:pPr>
              <w:spacing w:after="160" w:line="259" w:lineRule="auto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1E454F">
              <w:rPr>
                <w:rFonts w:ascii="Times New Roman" w:eastAsia="Calibri" w:hAnsi="Times New Roman" w:cs="Times New Roman"/>
                <w:b/>
                <w:color w:val="000000" w:themeColor="text1"/>
              </w:rPr>
              <w:t>Additional</w:t>
            </w:r>
            <w:proofErr w:type="spellEnd"/>
            <w:r w:rsidRPr="001E454F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 file</w:t>
            </w:r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 xml:space="preserve">. Key </w:t>
            </w:r>
            <w:proofErr w:type="spellStart"/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>terms</w:t>
            </w:r>
            <w:proofErr w:type="spellEnd"/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>for</w:t>
            </w:r>
            <w:proofErr w:type="spellEnd"/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 xml:space="preserve"> MEDLINE and EMBASE</w:t>
            </w:r>
          </w:p>
        </w:tc>
      </w:tr>
      <w:tr w:rsidR="00D16B1C" w:rsidRPr="001E454F" w14:paraId="1D7A8967" w14:textId="77777777" w:rsidTr="00D16B1C">
        <w:trPr>
          <w:gridAfter w:val="1"/>
          <w:wAfter w:w="23" w:type="dxa"/>
          <w:jc w:val="center"/>
        </w:trPr>
        <w:tc>
          <w:tcPr>
            <w:tcW w:w="2641" w:type="dxa"/>
            <w:gridSpan w:val="2"/>
          </w:tcPr>
          <w:p w14:paraId="33287B2B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proofErr w:type="spellStart"/>
            <w:r w:rsidRPr="001E454F">
              <w:rPr>
                <w:rFonts w:ascii="Times New Roman" w:eastAsia="Calibri" w:hAnsi="Times New Roman" w:cs="Times New Roman"/>
                <w:b/>
                <w:color w:val="000000" w:themeColor="text1"/>
              </w:rPr>
              <w:t>Search</w:t>
            </w:r>
            <w:proofErr w:type="spellEnd"/>
            <w:r w:rsidRPr="001E454F">
              <w:rPr>
                <w:rFonts w:ascii="Times New Roman" w:eastAsia="Calibri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5934" w:type="dxa"/>
          </w:tcPr>
          <w:p w14:paraId="3309E3F2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proofErr w:type="spellStart"/>
            <w:r w:rsidRPr="001E454F">
              <w:rPr>
                <w:rFonts w:ascii="Times New Roman" w:eastAsia="Calibri" w:hAnsi="Times New Roman" w:cs="Times New Roman"/>
                <w:b/>
                <w:color w:val="000000" w:themeColor="text1"/>
              </w:rPr>
              <w:t>Query</w:t>
            </w:r>
            <w:proofErr w:type="spellEnd"/>
          </w:p>
        </w:tc>
      </w:tr>
      <w:tr w:rsidR="00D16B1C" w:rsidRPr="001E454F" w14:paraId="27B1FE5D" w14:textId="77777777" w:rsidTr="00D16B1C">
        <w:trPr>
          <w:gridAfter w:val="1"/>
          <w:wAfter w:w="23" w:type="dxa"/>
          <w:jc w:val="center"/>
        </w:trPr>
        <w:tc>
          <w:tcPr>
            <w:tcW w:w="547" w:type="dxa"/>
          </w:tcPr>
          <w:p w14:paraId="00F60562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>#1</w:t>
            </w:r>
          </w:p>
        </w:tc>
        <w:tc>
          <w:tcPr>
            <w:tcW w:w="2094" w:type="dxa"/>
          </w:tcPr>
          <w:p w14:paraId="79392AF8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Antidepressant</w:t>
            </w:r>
            <w:proofErr w:type="spellEnd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drugs</w:t>
            </w:r>
            <w:proofErr w:type="spellEnd"/>
          </w:p>
        </w:tc>
        <w:tc>
          <w:tcPr>
            <w:tcW w:w="5934" w:type="dxa"/>
            <w:vAlign w:val="center"/>
          </w:tcPr>
          <w:p w14:paraId="213274A7" w14:textId="77777777" w:rsidR="00D16B1C" w:rsidRPr="001E454F" w:rsidRDefault="00D16B1C" w:rsidP="006B7431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</w:rPr>
              <w:t>“Citalopram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Escitalopra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lu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luvox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ar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Sertra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Vilox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Zimelid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tom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Desvenlafax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Dul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Lofe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Levomilnacipr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ilnacipr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Nomifens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Reb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Venlafax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Isocarboxazid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oclobem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henel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irlind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Selegi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ranylcypro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mitripty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mox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Clomi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Desi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Dosule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Doxepi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Imi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aproti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elitrace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Nortripty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rotriptyl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nep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rimipr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Nefazo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Oxitript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razo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ryptopha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Vilazo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Vortioxe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gomela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minept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Brexanol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Bupropion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Esketam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Lumateper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ianser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Mirtaz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D16B1C" w:rsidRPr="001E454F" w14:paraId="0A382E73" w14:textId="77777777" w:rsidTr="00D16B1C">
        <w:trPr>
          <w:gridAfter w:val="1"/>
          <w:wAfter w:w="23" w:type="dxa"/>
          <w:jc w:val="center"/>
        </w:trPr>
        <w:tc>
          <w:tcPr>
            <w:tcW w:w="547" w:type="dxa"/>
          </w:tcPr>
          <w:p w14:paraId="72780B80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color w:val="000000" w:themeColor="text1"/>
              </w:rPr>
              <w:t>#2</w:t>
            </w:r>
          </w:p>
        </w:tc>
        <w:tc>
          <w:tcPr>
            <w:tcW w:w="2094" w:type="dxa"/>
          </w:tcPr>
          <w:p w14:paraId="025E25EA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Antipsychotic</w:t>
            </w:r>
            <w:proofErr w:type="spellEnd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drugs</w:t>
            </w:r>
            <w:proofErr w:type="spellEnd"/>
          </w:p>
        </w:tc>
        <w:tc>
          <w:tcPr>
            <w:tcW w:w="5934" w:type="dxa"/>
            <w:vAlign w:val="center"/>
          </w:tcPr>
          <w:p w14:paraId="70E13196" w14:textId="77777777" w:rsidR="00D16B1C" w:rsidRPr="001E454F" w:rsidRDefault="00D16B1C" w:rsidP="006B7431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</w:rPr>
              <w:t>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misulpr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Cloti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Chlorprom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luphen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Haloperidol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Levomeprom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Lox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erphen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erici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imoz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ipoti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Sulpir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prid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hiorid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hiothixe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oproper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rifluoper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Zuclopentixo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ripipraz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Asen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Cloz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Iloperi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Lurasidone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Olanz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Paliperi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Quetiap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Risperi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Sertind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Ziprasido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Brexpiprazol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Cariprazine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iab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D16B1C" w:rsidRPr="001E454F" w14:paraId="5A74701E" w14:textId="77777777" w:rsidTr="00D16B1C">
        <w:trPr>
          <w:gridAfter w:val="1"/>
          <w:wAfter w:w="23" w:type="dxa"/>
          <w:trHeight w:val="132"/>
          <w:jc w:val="center"/>
        </w:trPr>
        <w:tc>
          <w:tcPr>
            <w:tcW w:w="547" w:type="dxa"/>
          </w:tcPr>
          <w:p w14:paraId="285AAC00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bCs/>
                <w:color w:val="000000" w:themeColor="text1"/>
              </w:rPr>
              <w:t>#3</w:t>
            </w:r>
          </w:p>
        </w:tc>
        <w:tc>
          <w:tcPr>
            <w:tcW w:w="2094" w:type="dxa"/>
          </w:tcPr>
          <w:p w14:paraId="398534A6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Cancer</w:t>
            </w:r>
            <w:proofErr w:type="spellEnd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neoplasm</w:t>
            </w:r>
            <w:proofErr w:type="spellEnd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Style w:val="Strong"/>
                <w:rFonts w:ascii="Times New Roman" w:hAnsi="Times New Roman" w:cs="Times New Roman"/>
                <w:color w:val="000000" w:themeColor="text1"/>
              </w:rPr>
              <w:t>terms</w:t>
            </w:r>
            <w:proofErr w:type="spellEnd"/>
          </w:p>
        </w:tc>
        <w:tc>
          <w:tcPr>
            <w:tcW w:w="5934" w:type="dxa"/>
            <w:vAlign w:val="center"/>
          </w:tcPr>
          <w:p w14:paraId="46418412" w14:textId="77777777" w:rsidR="00D16B1C" w:rsidRPr="001E454F" w:rsidRDefault="00D16B1C" w:rsidP="006B7431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E454F">
              <w:rPr>
                <w:rFonts w:ascii="Times New Roman" w:hAnsi="Times New Roman" w:cs="Times New Roman"/>
                <w:color w:val="000000" w:themeColor="text1"/>
              </w:rPr>
              <w:t>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cance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cancer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cancerou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malignant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malignancy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neoplasm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neoplasm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Term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tumor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] OR </w:t>
            </w:r>
            <w:r w:rsidRPr="001E454F">
              <w:rPr>
                <w:rFonts w:ascii="Times New Roman" w:hAnsi="Times New Roman" w:cs="Times New Roman"/>
                <w:color w:val="000000" w:themeColor="text1"/>
              </w:rPr>
              <w:lastRenderedPageBreak/>
              <w:t>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tumor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tumour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tumour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carcinoma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sarcoma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leukemi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spellStart"/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lymphoma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 OR “</w:t>
            </w:r>
            <w:proofErr w:type="gramStart"/>
            <w:r w:rsidRPr="001E454F">
              <w:rPr>
                <w:rFonts w:ascii="Times New Roman" w:hAnsi="Times New Roman" w:cs="Times New Roman"/>
                <w:color w:val="000000" w:themeColor="text1"/>
              </w:rPr>
              <w:t>melanoma”[</w:t>
            </w:r>
            <w:proofErr w:type="spellStart"/>
            <w:proofErr w:type="gramEnd"/>
            <w:r w:rsidRPr="001E454F">
              <w:rPr>
                <w:rFonts w:ascii="Times New Roman" w:hAnsi="Times New Roman" w:cs="Times New Roman"/>
                <w:color w:val="000000" w:themeColor="text1"/>
              </w:rPr>
              <w:t>All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1E454F">
              <w:rPr>
                <w:rFonts w:ascii="Times New Roman" w:hAnsi="Times New Roman" w:cs="Times New Roman"/>
                <w:color w:val="000000" w:themeColor="text1"/>
              </w:rPr>
              <w:t>Fields</w:t>
            </w:r>
            <w:proofErr w:type="spellEnd"/>
            <w:r w:rsidRPr="001E454F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D16B1C" w:rsidRPr="001E454F" w14:paraId="0F6195D2" w14:textId="77777777" w:rsidTr="00D16B1C">
        <w:trPr>
          <w:jc w:val="center"/>
        </w:trPr>
        <w:tc>
          <w:tcPr>
            <w:tcW w:w="547" w:type="dxa"/>
          </w:tcPr>
          <w:p w14:paraId="3FFE16F9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bCs/>
                <w:color w:val="000000" w:themeColor="text1"/>
              </w:rPr>
              <w:lastRenderedPageBreak/>
              <w:t>#4</w:t>
            </w:r>
          </w:p>
        </w:tc>
        <w:tc>
          <w:tcPr>
            <w:tcW w:w="2094" w:type="dxa"/>
          </w:tcPr>
          <w:p w14:paraId="11C433C3" w14:textId="77777777" w:rsidR="00D16B1C" w:rsidRPr="001E454F" w:rsidRDefault="00D16B1C" w:rsidP="006B7431">
            <w:pPr>
              <w:pStyle w:val="NormalWeb"/>
              <w:jc w:val="center"/>
              <w:rPr>
                <w:rFonts w:eastAsia="Calibri"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ombined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ADs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APs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terms</w:t>
            </w:r>
            <w:proofErr w:type="spellEnd"/>
          </w:p>
        </w:tc>
        <w:tc>
          <w:tcPr>
            <w:tcW w:w="5957" w:type="dxa"/>
            <w:gridSpan w:val="2"/>
            <w:vAlign w:val="center"/>
          </w:tcPr>
          <w:p w14:paraId="2F02897F" w14:textId="77777777" w:rsidR="00D16B1C" w:rsidRPr="001E454F" w:rsidRDefault="00D16B1C" w:rsidP="006B7431">
            <w:pPr>
              <w:pStyle w:val="NormalWeb"/>
              <w:jc w:val="both"/>
              <w:rPr>
                <w:rFonts w:eastAsia="Calibri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1E454F">
              <w:rPr>
                <w:color w:val="000000" w:themeColor="text1"/>
                <w:sz w:val="22"/>
                <w:szCs w:val="22"/>
              </w:rPr>
              <w:t>#1 AND #2</w:t>
            </w:r>
          </w:p>
        </w:tc>
      </w:tr>
      <w:tr w:rsidR="00D16B1C" w:rsidRPr="001E454F" w14:paraId="579B8F4C" w14:textId="77777777" w:rsidTr="00D16B1C">
        <w:trPr>
          <w:jc w:val="center"/>
        </w:trPr>
        <w:tc>
          <w:tcPr>
            <w:tcW w:w="547" w:type="dxa"/>
          </w:tcPr>
          <w:p w14:paraId="2DBD541C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bCs/>
                <w:color w:val="000000" w:themeColor="text1"/>
              </w:rPr>
              <w:t>#5</w:t>
            </w:r>
          </w:p>
        </w:tc>
        <w:tc>
          <w:tcPr>
            <w:tcW w:w="2094" w:type="dxa"/>
          </w:tcPr>
          <w:p w14:paraId="53508033" w14:textId="77777777" w:rsidR="00D16B1C" w:rsidRPr="001E454F" w:rsidRDefault="00D16B1C" w:rsidP="006B7431">
            <w:pPr>
              <w:pStyle w:val="NormalWeb"/>
              <w:jc w:val="center"/>
              <w:rPr>
                <w:rFonts w:eastAsia="Calibr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ombined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cancer-related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5957" w:type="dxa"/>
            <w:gridSpan w:val="2"/>
            <w:vAlign w:val="center"/>
          </w:tcPr>
          <w:p w14:paraId="5253100C" w14:textId="77777777" w:rsidR="00D16B1C" w:rsidRPr="001E454F" w:rsidRDefault="00D16B1C" w:rsidP="006B7431">
            <w:pPr>
              <w:pStyle w:val="NormalWeb"/>
              <w:rPr>
                <w:rFonts w:eastAsia="Calibri"/>
                <w:bCs/>
                <w:color w:val="000000" w:themeColor="text1"/>
                <w:sz w:val="22"/>
                <w:szCs w:val="22"/>
              </w:rPr>
            </w:pPr>
            <w:r w:rsidRPr="001E454F">
              <w:rPr>
                <w:color w:val="000000" w:themeColor="text1"/>
                <w:sz w:val="22"/>
                <w:szCs w:val="22"/>
              </w:rPr>
              <w:t>#4 AND #3</w:t>
            </w:r>
          </w:p>
        </w:tc>
      </w:tr>
      <w:tr w:rsidR="00D16B1C" w:rsidRPr="001E454F" w14:paraId="072827F4" w14:textId="77777777" w:rsidTr="00D16B1C">
        <w:trPr>
          <w:jc w:val="center"/>
        </w:trPr>
        <w:tc>
          <w:tcPr>
            <w:tcW w:w="547" w:type="dxa"/>
          </w:tcPr>
          <w:p w14:paraId="05D548E1" w14:textId="77777777" w:rsidR="00D16B1C" w:rsidRPr="001E454F" w:rsidRDefault="00D16B1C" w:rsidP="006B7431">
            <w:pPr>
              <w:spacing w:after="160" w:line="259" w:lineRule="auto"/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</w:rPr>
            </w:pPr>
            <w:r w:rsidRPr="001E454F">
              <w:rPr>
                <w:rFonts w:ascii="Times New Roman" w:eastAsia="Calibri" w:hAnsi="Times New Roman" w:cs="Times New Roman"/>
                <w:bCs/>
                <w:color w:val="000000" w:themeColor="text1"/>
              </w:rPr>
              <w:t>#6</w:t>
            </w:r>
          </w:p>
        </w:tc>
        <w:tc>
          <w:tcPr>
            <w:tcW w:w="2094" w:type="dxa"/>
          </w:tcPr>
          <w:p w14:paraId="6259934A" w14:textId="77777777" w:rsidR="00D16B1C" w:rsidRPr="001E454F" w:rsidRDefault="00D16B1C" w:rsidP="006B7431">
            <w:pPr>
              <w:pStyle w:val="NormalWeb"/>
              <w:jc w:val="center"/>
              <w:rPr>
                <w:rFonts w:eastAsia="Calibri"/>
                <w:bCs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Limit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to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systematic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reviews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or</w:t>
            </w:r>
            <w:proofErr w:type="spellEnd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 xml:space="preserve"> meta-</w:t>
            </w:r>
            <w:proofErr w:type="spellStart"/>
            <w:r w:rsidRPr="001E454F">
              <w:rPr>
                <w:rStyle w:val="Strong"/>
                <w:rFonts w:eastAsiaTheme="majorEastAsia"/>
                <w:color w:val="000000" w:themeColor="text1"/>
                <w:sz w:val="22"/>
                <w:szCs w:val="22"/>
              </w:rPr>
              <w:t>analyses</w:t>
            </w:r>
            <w:proofErr w:type="spellEnd"/>
          </w:p>
        </w:tc>
        <w:tc>
          <w:tcPr>
            <w:tcW w:w="5957" w:type="dxa"/>
            <w:gridSpan w:val="2"/>
            <w:vAlign w:val="center"/>
          </w:tcPr>
          <w:p w14:paraId="21745686" w14:textId="77777777" w:rsidR="00D16B1C" w:rsidRPr="001E454F" w:rsidRDefault="00D16B1C" w:rsidP="006B7431">
            <w:pPr>
              <w:pStyle w:val="NormalWeb"/>
              <w:jc w:val="both"/>
              <w:rPr>
                <w:rFonts w:eastAsia="Calibri"/>
                <w:bCs/>
                <w:color w:val="000000" w:themeColor="text1"/>
                <w:sz w:val="22"/>
                <w:szCs w:val="22"/>
                <w:lang w:eastAsia="en-US"/>
              </w:rPr>
            </w:pPr>
            <w:r w:rsidRPr="001E454F">
              <w:rPr>
                <w:color w:val="000000" w:themeColor="text1"/>
                <w:sz w:val="22"/>
                <w:szCs w:val="22"/>
              </w:rPr>
              <w:t>#5 AND (“</w:t>
            </w:r>
            <w:proofErr w:type="spellStart"/>
            <w:r w:rsidRPr="001E454F">
              <w:rPr>
                <w:color w:val="000000" w:themeColor="text1"/>
                <w:sz w:val="22"/>
                <w:szCs w:val="22"/>
              </w:rPr>
              <w:t>systematic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1E454F">
              <w:rPr>
                <w:color w:val="000000" w:themeColor="text1"/>
                <w:sz w:val="22"/>
                <w:szCs w:val="22"/>
              </w:rPr>
              <w:t>review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”[</w:t>
            </w:r>
            <w:proofErr w:type="spellStart"/>
            <w:proofErr w:type="gramEnd"/>
            <w:r w:rsidRPr="001E454F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] OR “meta-</w:t>
            </w:r>
            <w:proofErr w:type="spellStart"/>
            <w:proofErr w:type="gramStart"/>
            <w:r w:rsidRPr="001E454F">
              <w:rPr>
                <w:color w:val="000000" w:themeColor="text1"/>
                <w:sz w:val="22"/>
                <w:szCs w:val="22"/>
              </w:rPr>
              <w:t>analysis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”[</w:t>
            </w:r>
            <w:proofErr w:type="spellStart"/>
            <w:proofErr w:type="gramEnd"/>
            <w:r w:rsidRPr="001E454F">
              <w:rPr>
                <w:color w:val="000000" w:themeColor="text1"/>
                <w:sz w:val="22"/>
                <w:szCs w:val="22"/>
              </w:rPr>
              <w:t>Publication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E454F">
              <w:rPr>
                <w:color w:val="000000" w:themeColor="text1"/>
                <w:sz w:val="22"/>
                <w:szCs w:val="22"/>
              </w:rPr>
              <w:t>Type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] OR “</w:t>
            </w:r>
            <w:proofErr w:type="spellStart"/>
            <w:proofErr w:type="gramStart"/>
            <w:r w:rsidRPr="001E454F">
              <w:rPr>
                <w:color w:val="000000" w:themeColor="text1"/>
                <w:sz w:val="22"/>
                <w:szCs w:val="22"/>
              </w:rPr>
              <w:t>review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”[</w:t>
            </w:r>
            <w:proofErr w:type="spellStart"/>
            <w:proofErr w:type="gramEnd"/>
            <w:r w:rsidRPr="001E454F">
              <w:rPr>
                <w:color w:val="000000" w:themeColor="text1"/>
                <w:sz w:val="22"/>
                <w:szCs w:val="22"/>
              </w:rPr>
              <w:t>tiab</w:t>
            </w:r>
            <w:proofErr w:type="spellEnd"/>
            <w:r w:rsidRPr="001E454F">
              <w:rPr>
                <w:color w:val="000000" w:themeColor="text1"/>
                <w:sz w:val="22"/>
                <w:szCs w:val="22"/>
              </w:rPr>
              <w:t>])</w:t>
            </w:r>
          </w:p>
        </w:tc>
      </w:tr>
    </w:tbl>
    <w:p w14:paraId="0A3412FE" w14:textId="77777777" w:rsidR="00734B53" w:rsidRDefault="00734B53"/>
    <w:sectPr w:rsidR="00734B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B1C"/>
    <w:rsid w:val="00007163"/>
    <w:rsid w:val="00020F50"/>
    <w:rsid w:val="00040C13"/>
    <w:rsid w:val="00046E84"/>
    <w:rsid w:val="00047884"/>
    <w:rsid w:val="000661BF"/>
    <w:rsid w:val="00070D06"/>
    <w:rsid w:val="000A0BDE"/>
    <w:rsid w:val="000A4EEF"/>
    <w:rsid w:val="000D16CE"/>
    <w:rsid w:val="000D6491"/>
    <w:rsid w:val="000E3C1D"/>
    <w:rsid w:val="000E5EAC"/>
    <w:rsid w:val="001629E5"/>
    <w:rsid w:val="00167BEC"/>
    <w:rsid w:val="00176080"/>
    <w:rsid w:val="001A55C9"/>
    <w:rsid w:val="001A5C07"/>
    <w:rsid w:val="001A65CD"/>
    <w:rsid w:val="001D6275"/>
    <w:rsid w:val="001E18D1"/>
    <w:rsid w:val="001F0305"/>
    <w:rsid w:val="001F09DE"/>
    <w:rsid w:val="001F4A53"/>
    <w:rsid w:val="002069A7"/>
    <w:rsid w:val="002276CB"/>
    <w:rsid w:val="0023134D"/>
    <w:rsid w:val="0025167C"/>
    <w:rsid w:val="00256C25"/>
    <w:rsid w:val="00282904"/>
    <w:rsid w:val="00285521"/>
    <w:rsid w:val="002A5346"/>
    <w:rsid w:val="002C504C"/>
    <w:rsid w:val="002D06F4"/>
    <w:rsid w:val="002E137F"/>
    <w:rsid w:val="002F2EE7"/>
    <w:rsid w:val="00305AB6"/>
    <w:rsid w:val="003246BB"/>
    <w:rsid w:val="003363AE"/>
    <w:rsid w:val="003538A7"/>
    <w:rsid w:val="003656E3"/>
    <w:rsid w:val="0037530C"/>
    <w:rsid w:val="003758BF"/>
    <w:rsid w:val="003809A0"/>
    <w:rsid w:val="003B0C30"/>
    <w:rsid w:val="003B5000"/>
    <w:rsid w:val="003B6740"/>
    <w:rsid w:val="003C4551"/>
    <w:rsid w:val="003E1A97"/>
    <w:rsid w:val="003E2A0A"/>
    <w:rsid w:val="003F1FBE"/>
    <w:rsid w:val="003F5771"/>
    <w:rsid w:val="00434694"/>
    <w:rsid w:val="00447D17"/>
    <w:rsid w:val="0045229C"/>
    <w:rsid w:val="004700BC"/>
    <w:rsid w:val="004B3371"/>
    <w:rsid w:val="004D670C"/>
    <w:rsid w:val="004D78D8"/>
    <w:rsid w:val="004E212E"/>
    <w:rsid w:val="004E23D2"/>
    <w:rsid w:val="004E70E2"/>
    <w:rsid w:val="004F49B8"/>
    <w:rsid w:val="0050018D"/>
    <w:rsid w:val="005130FB"/>
    <w:rsid w:val="00516ACF"/>
    <w:rsid w:val="00517E6E"/>
    <w:rsid w:val="00517F10"/>
    <w:rsid w:val="00545F66"/>
    <w:rsid w:val="005549A8"/>
    <w:rsid w:val="00557B4D"/>
    <w:rsid w:val="005649A5"/>
    <w:rsid w:val="005908D7"/>
    <w:rsid w:val="005955EE"/>
    <w:rsid w:val="005A0995"/>
    <w:rsid w:val="005A1DDD"/>
    <w:rsid w:val="005B4BFB"/>
    <w:rsid w:val="005B5619"/>
    <w:rsid w:val="005C0D07"/>
    <w:rsid w:val="005C649E"/>
    <w:rsid w:val="005D7FBA"/>
    <w:rsid w:val="005E018F"/>
    <w:rsid w:val="005E56D9"/>
    <w:rsid w:val="005F0D28"/>
    <w:rsid w:val="0060593D"/>
    <w:rsid w:val="0061548F"/>
    <w:rsid w:val="00644753"/>
    <w:rsid w:val="006837FE"/>
    <w:rsid w:val="00687854"/>
    <w:rsid w:val="006C0CA3"/>
    <w:rsid w:val="006C288E"/>
    <w:rsid w:val="006C635B"/>
    <w:rsid w:val="006D418A"/>
    <w:rsid w:val="006D5798"/>
    <w:rsid w:val="006E6CB6"/>
    <w:rsid w:val="006F7DE1"/>
    <w:rsid w:val="00734B53"/>
    <w:rsid w:val="00746969"/>
    <w:rsid w:val="00780EA1"/>
    <w:rsid w:val="007848FE"/>
    <w:rsid w:val="00787DEC"/>
    <w:rsid w:val="007B6DFF"/>
    <w:rsid w:val="007D73C8"/>
    <w:rsid w:val="007E131D"/>
    <w:rsid w:val="007F1DAC"/>
    <w:rsid w:val="007F3ED5"/>
    <w:rsid w:val="00812C5A"/>
    <w:rsid w:val="00812D33"/>
    <w:rsid w:val="00820646"/>
    <w:rsid w:val="00832D99"/>
    <w:rsid w:val="0084216D"/>
    <w:rsid w:val="00844C66"/>
    <w:rsid w:val="00860156"/>
    <w:rsid w:val="00862745"/>
    <w:rsid w:val="008653F2"/>
    <w:rsid w:val="0087147B"/>
    <w:rsid w:val="0088365A"/>
    <w:rsid w:val="008931EE"/>
    <w:rsid w:val="008C6BC2"/>
    <w:rsid w:val="008E031B"/>
    <w:rsid w:val="008F0814"/>
    <w:rsid w:val="008F65CF"/>
    <w:rsid w:val="0090294A"/>
    <w:rsid w:val="00906CC3"/>
    <w:rsid w:val="0091360B"/>
    <w:rsid w:val="00914F0A"/>
    <w:rsid w:val="00917E20"/>
    <w:rsid w:val="009227B1"/>
    <w:rsid w:val="009269F2"/>
    <w:rsid w:val="00930DD8"/>
    <w:rsid w:val="0094362C"/>
    <w:rsid w:val="00946C31"/>
    <w:rsid w:val="00953D70"/>
    <w:rsid w:val="009624DD"/>
    <w:rsid w:val="00963229"/>
    <w:rsid w:val="00964FEB"/>
    <w:rsid w:val="00972F06"/>
    <w:rsid w:val="009938E7"/>
    <w:rsid w:val="009B3A02"/>
    <w:rsid w:val="009C571D"/>
    <w:rsid w:val="009E78C8"/>
    <w:rsid w:val="00A043E6"/>
    <w:rsid w:val="00A11D19"/>
    <w:rsid w:val="00A22057"/>
    <w:rsid w:val="00A66C62"/>
    <w:rsid w:val="00A75C29"/>
    <w:rsid w:val="00A81C48"/>
    <w:rsid w:val="00A85765"/>
    <w:rsid w:val="00A93116"/>
    <w:rsid w:val="00AA429E"/>
    <w:rsid w:val="00AB1A27"/>
    <w:rsid w:val="00AE1ECD"/>
    <w:rsid w:val="00AF784A"/>
    <w:rsid w:val="00B22A6B"/>
    <w:rsid w:val="00B40528"/>
    <w:rsid w:val="00B82EF8"/>
    <w:rsid w:val="00B86383"/>
    <w:rsid w:val="00BA681E"/>
    <w:rsid w:val="00BC2F35"/>
    <w:rsid w:val="00BE0CD4"/>
    <w:rsid w:val="00BE535F"/>
    <w:rsid w:val="00BF47F0"/>
    <w:rsid w:val="00C236EF"/>
    <w:rsid w:val="00C27C7D"/>
    <w:rsid w:val="00C32E41"/>
    <w:rsid w:val="00C34818"/>
    <w:rsid w:val="00C56FB7"/>
    <w:rsid w:val="00C622F1"/>
    <w:rsid w:val="00C94EE6"/>
    <w:rsid w:val="00C978CC"/>
    <w:rsid w:val="00CB009F"/>
    <w:rsid w:val="00CB11A9"/>
    <w:rsid w:val="00CB64EB"/>
    <w:rsid w:val="00CB7957"/>
    <w:rsid w:val="00CD63DE"/>
    <w:rsid w:val="00CE6ABC"/>
    <w:rsid w:val="00CF186D"/>
    <w:rsid w:val="00CF23C5"/>
    <w:rsid w:val="00D07DD8"/>
    <w:rsid w:val="00D14F13"/>
    <w:rsid w:val="00D16B1C"/>
    <w:rsid w:val="00D36C17"/>
    <w:rsid w:val="00D3770D"/>
    <w:rsid w:val="00D41A06"/>
    <w:rsid w:val="00D447F5"/>
    <w:rsid w:val="00D45D2A"/>
    <w:rsid w:val="00D464E6"/>
    <w:rsid w:val="00D51FC3"/>
    <w:rsid w:val="00D71DD8"/>
    <w:rsid w:val="00D874E4"/>
    <w:rsid w:val="00D90095"/>
    <w:rsid w:val="00D90650"/>
    <w:rsid w:val="00D94AFB"/>
    <w:rsid w:val="00DB5301"/>
    <w:rsid w:val="00DB58A1"/>
    <w:rsid w:val="00DD17DB"/>
    <w:rsid w:val="00DF584C"/>
    <w:rsid w:val="00E31AB3"/>
    <w:rsid w:val="00E322E1"/>
    <w:rsid w:val="00E3259E"/>
    <w:rsid w:val="00E3284F"/>
    <w:rsid w:val="00E34C3D"/>
    <w:rsid w:val="00E34DF4"/>
    <w:rsid w:val="00E37FF2"/>
    <w:rsid w:val="00E45A03"/>
    <w:rsid w:val="00E745BE"/>
    <w:rsid w:val="00E80F0C"/>
    <w:rsid w:val="00EA3697"/>
    <w:rsid w:val="00EA69E2"/>
    <w:rsid w:val="00EE591F"/>
    <w:rsid w:val="00F14E89"/>
    <w:rsid w:val="00F214F1"/>
    <w:rsid w:val="00F21F7B"/>
    <w:rsid w:val="00F228B8"/>
    <w:rsid w:val="00F23FDF"/>
    <w:rsid w:val="00F279C8"/>
    <w:rsid w:val="00F311C4"/>
    <w:rsid w:val="00F31F78"/>
    <w:rsid w:val="00F43517"/>
    <w:rsid w:val="00F45CEA"/>
    <w:rsid w:val="00F5191B"/>
    <w:rsid w:val="00F52261"/>
    <w:rsid w:val="00F60137"/>
    <w:rsid w:val="00FA2E0D"/>
    <w:rsid w:val="00FB76A5"/>
    <w:rsid w:val="00FC7CDD"/>
    <w:rsid w:val="00FD6970"/>
    <w:rsid w:val="00FE1F3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EC798"/>
  <w15:chartTrackingRefBased/>
  <w15:docId w15:val="{3AE63263-2A99-4FF1-8A65-8C8A054F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B1C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widowControl w:val="0"/>
      <w:spacing w:beforeLines="70" w:before="168" w:afterLines="70" w:after="168" w:line="240" w:lineRule="auto"/>
      <w:outlineLvl w:val="0"/>
    </w:pPr>
    <w:rPr>
      <w:rFonts w:ascii="Calibri" w:eastAsiaTheme="majorEastAsia" w:hAnsi="Calibri" w:cs="Calibri"/>
      <w:b/>
      <w:color w:val="000000" w:themeColor="text1"/>
      <w:kern w:val="2"/>
      <w:sz w:val="36"/>
      <w:szCs w:val="24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A27"/>
    <w:pPr>
      <w:keepNext/>
      <w:keepLines/>
      <w:widowControl w:val="0"/>
      <w:spacing w:beforeLines="20" w:before="48" w:afterLines="20" w:after="48" w:line="240" w:lineRule="auto"/>
      <w:jc w:val="both"/>
      <w:outlineLvl w:val="1"/>
    </w:pPr>
    <w:rPr>
      <w:rFonts w:ascii="Calibri" w:eastAsiaTheme="majorEastAsia" w:hAnsi="Calibri" w:cs="Calibri"/>
      <w:b/>
      <w:color w:val="7030A0"/>
      <w:kern w:val="2"/>
      <w:sz w:val="32"/>
      <w:szCs w:val="24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widowControl w:val="0"/>
      <w:spacing w:before="400" w:after="320" w:line="240" w:lineRule="auto"/>
      <w:outlineLvl w:val="2"/>
    </w:pPr>
    <w:rPr>
      <w:rFonts w:ascii="Calibri" w:eastAsiaTheme="majorEastAsia" w:hAnsi="Calibri" w:cstheme="majorBidi"/>
      <w:b/>
      <w:color w:val="0070C0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widowControl w:val="0"/>
      <w:spacing w:before="360" w:after="40" w:line="240" w:lineRule="auto"/>
      <w:outlineLvl w:val="3"/>
    </w:pPr>
    <w:rPr>
      <w:rFonts w:ascii="Calibri" w:eastAsiaTheme="minorEastAsia" w:hAnsi="Calibri"/>
      <w:b/>
      <w:i/>
      <w:color w:val="2E74B5" w:themeColor="accent5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B1C"/>
    <w:pPr>
      <w:keepNext/>
      <w:keepLines/>
      <w:widowControl w:val="0"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B1C"/>
    <w:pPr>
      <w:keepNext/>
      <w:keepLines/>
      <w:widowControl w:val="0"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B1C"/>
    <w:pPr>
      <w:keepNext/>
      <w:keepLines/>
      <w:widowControl w:val="0"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B1C"/>
    <w:pPr>
      <w:keepNext/>
      <w:keepLines/>
      <w:widowControl w:val="0"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B1C"/>
    <w:pPr>
      <w:keepNext/>
      <w:keepLines/>
      <w:widowControl w:val="0"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B1C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B1C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B1C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B1C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B1C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16B1C"/>
    <w:pPr>
      <w:widowControl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6B1C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B1C"/>
    <w:pPr>
      <w:widowControl w:val="0"/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6B1C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16B1C"/>
    <w:pPr>
      <w:widowControl w:val="0"/>
      <w:spacing w:before="160" w:after="160" w:line="240" w:lineRule="auto"/>
      <w:jc w:val="center"/>
    </w:pPr>
    <w:rPr>
      <w:rFonts w:ascii="Calibri" w:eastAsiaTheme="minorEastAsia" w:hAnsi="Calibr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6B1C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D16B1C"/>
    <w:pPr>
      <w:widowControl w:val="0"/>
      <w:spacing w:after="40" w:line="240" w:lineRule="auto"/>
      <w:ind w:left="720"/>
      <w:contextualSpacing/>
    </w:pPr>
    <w:rPr>
      <w:rFonts w:ascii="Calibri" w:eastAsiaTheme="minorEastAsia" w:hAnsi="Calibri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6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B1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Calibri" w:eastAsiaTheme="minorEastAsia" w:hAnsi="Calibri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B1C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D16B1C"/>
    <w:rPr>
      <w:b/>
      <w:bCs/>
      <w:smallCaps/>
      <w:color w:val="2F5496" w:themeColor="accent1" w:themeShade="BF"/>
      <w:spacing w:val="5"/>
    </w:rPr>
  </w:style>
  <w:style w:type="table" w:customStyle="1" w:styleId="Tablaconcuadrcula1">
    <w:name w:val="Tabla con cuadrícula1"/>
    <w:basedOn w:val="TableNormal"/>
    <w:next w:val="TableGrid"/>
    <w:uiPriority w:val="39"/>
    <w:rsid w:val="00D16B1C"/>
    <w:pPr>
      <w:spacing w:after="0" w:line="240" w:lineRule="auto"/>
    </w:pPr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6B1C"/>
    <w:rPr>
      <w:b/>
      <w:bCs/>
    </w:rPr>
  </w:style>
  <w:style w:type="paragraph" w:styleId="NormalWeb">
    <w:name w:val="Normal (Web)"/>
    <w:basedOn w:val="Normal"/>
    <w:uiPriority w:val="99"/>
    <w:unhideWhenUsed/>
    <w:rsid w:val="00D16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D16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1</cp:revision>
  <dcterms:created xsi:type="dcterms:W3CDTF">2025-12-02T17:33:00Z</dcterms:created>
  <dcterms:modified xsi:type="dcterms:W3CDTF">2025-12-02T17:34:00Z</dcterms:modified>
</cp:coreProperties>
</file>